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9432FA" w:rsidRPr="00D507AF" w:rsidRDefault="00A66E60" w:rsidP="00AC2729">
      <w:pPr>
        <w:rPr>
          <w:rFonts w:ascii="Times New Roman" w:hAnsi="Times New Roman"/>
          <w:b/>
        </w:rPr>
      </w:pPr>
      <w:r w:rsidRPr="00D507AF">
        <w:rPr>
          <w:rFonts w:ascii="Times New Roman" w:hAnsi="Times New Roman"/>
          <w:b/>
        </w:rPr>
        <w:t>Ta</w:t>
      </w:r>
      <w:r w:rsidR="00FA3D29" w:rsidRPr="00D507AF">
        <w:rPr>
          <w:rFonts w:ascii="Times New Roman" w:hAnsi="Times New Roman"/>
          <w:b/>
        </w:rPr>
        <w:t xml:space="preserve">ble </w:t>
      </w:r>
      <w:r w:rsidR="008F7ADE" w:rsidRPr="00D507AF">
        <w:rPr>
          <w:rFonts w:ascii="Times New Roman" w:hAnsi="Times New Roman"/>
          <w:b/>
        </w:rPr>
        <w:t>S</w:t>
      </w:r>
      <w:r w:rsidR="002471D6">
        <w:rPr>
          <w:rFonts w:ascii="Times New Roman" w:hAnsi="Times New Roman"/>
          <w:b/>
        </w:rPr>
        <w:t>3</w:t>
      </w:r>
      <w:r w:rsidR="00FA3D29" w:rsidRPr="00D507AF">
        <w:rPr>
          <w:rFonts w:ascii="Times New Roman" w:hAnsi="Times New Roman"/>
          <w:b/>
        </w:rPr>
        <w:t xml:space="preserve">: </w:t>
      </w:r>
      <w:r w:rsidR="003C22C1" w:rsidRPr="00D507AF">
        <w:rPr>
          <w:rFonts w:ascii="Times New Roman" w:hAnsi="Times New Roman"/>
          <w:szCs w:val="20"/>
        </w:rPr>
        <w:t>Divergences times reconstructed for 6-proteins and 18S data set using different calibrations s</w:t>
      </w:r>
      <w:r w:rsidR="00A342DE">
        <w:rPr>
          <w:rFonts w:ascii="Times New Roman" w:hAnsi="Times New Roman"/>
          <w:szCs w:val="20"/>
        </w:rPr>
        <w:t>c</w:t>
      </w:r>
      <w:r w:rsidR="003C22C1" w:rsidRPr="00D507AF">
        <w:rPr>
          <w:rFonts w:ascii="Times New Roman" w:hAnsi="Times New Roman"/>
          <w:szCs w:val="20"/>
        </w:rPr>
        <w:t xml:space="preserve">hemes and models. </w:t>
      </w:r>
    </w:p>
    <w:tbl>
      <w:tblPr>
        <w:tblpPr w:leftFromText="180" w:rightFromText="180" w:vertAnchor="text" w:horzAnchor="page" w:tblpX="1549" w:tblpY="222"/>
        <w:tblW w:w="14000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B7"/>
      </w:tblPr>
      <w:tblGrid>
        <w:gridCol w:w="2093"/>
        <w:gridCol w:w="1417"/>
        <w:gridCol w:w="1593"/>
        <w:gridCol w:w="1843"/>
        <w:gridCol w:w="1842"/>
        <w:gridCol w:w="1668"/>
        <w:gridCol w:w="1843"/>
        <w:gridCol w:w="1701"/>
      </w:tblGrid>
      <w:tr w:rsidR="001A1173" w:rsidRPr="00D507AF">
        <w:trPr>
          <w:trHeight w:val="281"/>
        </w:trPr>
        <w:tc>
          <w:tcPr>
            <w:tcW w:w="2093" w:type="dxa"/>
            <w:tcBorders>
              <w:top w:val="single" w:sz="12" w:space="0" w:color="808080"/>
              <w:bottom w:val="single" w:sz="4" w:space="0" w:color="auto"/>
            </w:tcBorders>
            <w:shd w:val="clear" w:color="auto" w:fill="auto"/>
          </w:tcPr>
          <w:p w:rsidR="001A1173" w:rsidRPr="00C02647" w:rsidRDefault="001A1173" w:rsidP="001A1173">
            <w:pPr>
              <w:rPr>
                <w:rFonts w:ascii="Times New Roman" w:hAnsi="Times New Roman"/>
                <w:b/>
                <w:szCs w:val="20"/>
              </w:rPr>
            </w:pPr>
            <w:r w:rsidRPr="00C02647">
              <w:rPr>
                <w:rFonts w:ascii="Times New Roman" w:hAnsi="Times New Roman"/>
                <w:b/>
                <w:szCs w:val="20"/>
              </w:rPr>
              <w:t>Fossil Calibration</w:t>
            </w:r>
          </w:p>
        </w:tc>
        <w:tc>
          <w:tcPr>
            <w:tcW w:w="1417" w:type="dxa"/>
            <w:tcBorders>
              <w:top w:val="single" w:sz="12" w:space="0" w:color="808080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A1173" w:rsidRPr="00C02647" w:rsidRDefault="001A1173" w:rsidP="001A1173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02647">
              <w:rPr>
                <w:rFonts w:ascii="Times New Roman" w:hAnsi="Times New Roman"/>
                <w:b/>
                <w:szCs w:val="20"/>
              </w:rPr>
              <w:t xml:space="preserve">Tree Root </w:t>
            </w:r>
          </w:p>
        </w:tc>
        <w:tc>
          <w:tcPr>
            <w:tcW w:w="1593" w:type="dxa"/>
            <w:tcBorders>
              <w:top w:val="single" w:sz="12" w:space="0" w:color="808080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A1173" w:rsidRPr="00C02647" w:rsidRDefault="001A1173" w:rsidP="001A1173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02647">
              <w:rPr>
                <w:rFonts w:ascii="Times New Roman" w:hAnsi="Times New Roman"/>
                <w:b/>
                <w:szCs w:val="20"/>
              </w:rPr>
              <w:t xml:space="preserve">Amoebozoa </w:t>
            </w:r>
          </w:p>
        </w:tc>
        <w:tc>
          <w:tcPr>
            <w:tcW w:w="1843" w:type="dxa"/>
            <w:tcBorders>
              <w:top w:val="single" w:sz="12" w:space="0" w:color="808080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A1173" w:rsidRPr="006B2A04" w:rsidRDefault="006B2A04" w:rsidP="001A1173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ins w:id="0" w:author="omar fiz-palacios" w:date="2013-07-08T16:07:00Z">
              <w:r w:rsidRPr="006B2A04">
                <w:rPr>
                  <w:rFonts w:ascii="Times New Roman" w:hAnsi="Times New Roman"/>
                  <w:b/>
                </w:rPr>
                <w:t>Mycetozoa</w:t>
              </w:r>
            </w:ins>
          </w:p>
        </w:tc>
        <w:tc>
          <w:tcPr>
            <w:tcW w:w="1842" w:type="dxa"/>
            <w:tcBorders>
              <w:top w:val="single" w:sz="12" w:space="0" w:color="808080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A1173" w:rsidRPr="00C02647" w:rsidRDefault="001A1173" w:rsidP="001A1173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02647">
              <w:rPr>
                <w:rFonts w:ascii="Times New Roman" w:hAnsi="Times New Roman"/>
                <w:b/>
                <w:szCs w:val="20"/>
              </w:rPr>
              <w:t xml:space="preserve">Dictyostelids </w:t>
            </w:r>
          </w:p>
        </w:tc>
        <w:tc>
          <w:tcPr>
            <w:tcW w:w="1668" w:type="dxa"/>
            <w:tcBorders>
              <w:top w:val="single" w:sz="12" w:space="0" w:color="808080"/>
              <w:bottom w:val="single" w:sz="4" w:space="0" w:color="auto"/>
            </w:tcBorders>
            <w:vAlign w:val="bottom"/>
          </w:tcPr>
          <w:p w:rsidR="001A1173" w:rsidRPr="00C02647" w:rsidRDefault="001A1173" w:rsidP="001A1173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02647">
              <w:rPr>
                <w:rFonts w:ascii="Times New Roman" w:hAnsi="Times New Roman"/>
                <w:b/>
                <w:szCs w:val="20"/>
              </w:rPr>
              <w:t>Arcellinids (stem)</w:t>
            </w:r>
          </w:p>
        </w:tc>
        <w:tc>
          <w:tcPr>
            <w:tcW w:w="1843" w:type="dxa"/>
            <w:tcBorders>
              <w:top w:val="single" w:sz="12" w:space="0" w:color="808080"/>
              <w:bottom w:val="single" w:sz="4" w:space="0" w:color="auto"/>
            </w:tcBorders>
            <w:shd w:val="clear" w:color="auto" w:fill="auto"/>
          </w:tcPr>
          <w:p w:rsidR="001A1173" w:rsidRPr="00C02647" w:rsidRDefault="001A1173" w:rsidP="00E91A69">
            <w:pPr>
              <w:ind w:right="-108"/>
              <w:jc w:val="center"/>
              <w:rPr>
                <w:rFonts w:ascii="Times New Roman" w:hAnsi="Times New Roman"/>
                <w:b/>
                <w:szCs w:val="20"/>
              </w:rPr>
            </w:pPr>
            <w:r w:rsidRPr="00C02647">
              <w:rPr>
                <w:rFonts w:ascii="Times New Roman" w:hAnsi="Times New Roman"/>
                <w:b/>
                <w:szCs w:val="20"/>
              </w:rPr>
              <w:t xml:space="preserve">Arcellinids </w:t>
            </w:r>
          </w:p>
        </w:tc>
        <w:tc>
          <w:tcPr>
            <w:tcW w:w="1701" w:type="dxa"/>
            <w:tcBorders>
              <w:top w:val="single" w:sz="12" w:space="0" w:color="808080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A1173" w:rsidRPr="00C02647" w:rsidRDefault="001A1173" w:rsidP="001A1173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02647">
              <w:rPr>
                <w:rFonts w:ascii="Times New Roman" w:hAnsi="Times New Roman"/>
                <w:b/>
                <w:szCs w:val="20"/>
              </w:rPr>
              <w:t xml:space="preserve">Myxogastrea </w:t>
            </w:r>
          </w:p>
        </w:tc>
      </w:tr>
      <w:tr w:rsidR="00E158EB" w:rsidRPr="00D507AF">
        <w:trPr>
          <w:trHeight w:val="281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</w:tcPr>
          <w:p w:rsidR="00E158EB" w:rsidRPr="00D507AF" w:rsidRDefault="0050526E" w:rsidP="00E158EB">
            <w:pPr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 xml:space="preserve">6-proteins           </w:t>
            </w:r>
            <w:r w:rsidR="002B60EC" w:rsidRPr="00D507AF">
              <w:rPr>
                <w:rFonts w:ascii="Times New Roman" w:hAnsi="Times New Roman"/>
                <w:szCs w:val="20"/>
              </w:rPr>
              <w:t xml:space="preserve">   </w:t>
            </w:r>
            <w:r w:rsidRPr="00D507AF">
              <w:rPr>
                <w:rFonts w:ascii="Times New Roman" w:hAnsi="Times New Roman"/>
                <w:szCs w:val="20"/>
              </w:rPr>
              <w:t xml:space="preserve"> </w:t>
            </w:r>
            <w:r w:rsidR="00E158EB" w:rsidRPr="00D507AF">
              <w:rPr>
                <w:rFonts w:ascii="Times New Roman" w:hAnsi="Times New Roman"/>
                <w:szCs w:val="20"/>
              </w:rPr>
              <w:t>4 fossils       Norma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2039    (1129-2070)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1437            (867-165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1068           (602-1296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668             (331-808)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vAlign w:val="bottom"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563           (198-648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NA</w:t>
            </w:r>
          </w:p>
        </w:tc>
      </w:tr>
      <w:tr w:rsidR="00E158EB" w:rsidRPr="00D507AF">
        <w:trPr>
          <w:trHeight w:val="718"/>
        </w:trPr>
        <w:tc>
          <w:tcPr>
            <w:tcW w:w="2093" w:type="dxa"/>
            <w:shd w:val="clear" w:color="auto" w:fill="auto"/>
          </w:tcPr>
          <w:p w:rsidR="00E158EB" w:rsidRPr="00D507AF" w:rsidRDefault="0050526E" w:rsidP="00E158EB">
            <w:pPr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 xml:space="preserve">6-proteins            </w:t>
            </w:r>
            <w:r w:rsidR="00E158EB" w:rsidRPr="00D507AF">
              <w:rPr>
                <w:rFonts w:ascii="Times New Roman" w:hAnsi="Times New Roman"/>
                <w:szCs w:val="20"/>
              </w:rPr>
              <w:t>580 + 400   Normal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1459      (899-1931)</w:t>
            </w:r>
          </w:p>
        </w:tc>
        <w:tc>
          <w:tcPr>
            <w:tcW w:w="1593" w:type="dxa"/>
            <w:shd w:val="clear" w:color="auto" w:fill="auto"/>
            <w:noWrap/>
            <w:vAlign w:val="bottom"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1125            (705-1542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879             (496-1220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500                (266-760)</w:t>
            </w:r>
          </w:p>
        </w:tc>
        <w:tc>
          <w:tcPr>
            <w:tcW w:w="1668" w:type="dxa"/>
            <w:vAlign w:val="bottom"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428           (161-607)</w:t>
            </w:r>
          </w:p>
        </w:tc>
        <w:tc>
          <w:tcPr>
            <w:tcW w:w="1843" w:type="dxa"/>
            <w:shd w:val="clear" w:color="auto" w:fill="auto"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</w:rPr>
            </w:pPr>
            <w:r w:rsidRPr="00D507AF">
              <w:rPr>
                <w:rFonts w:ascii="Times New Roman" w:hAnsi="Times New Roman"/>
                <w:szCs w:val="20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</w:rPr>
            </w:pPr>
            <w:r w:rsidRPr="00D507AF">
              <w:rPr>
                <w:rFonts w:ascii="Times New Roman" w:hAnsi="Times New Roman"/>
                <w:szCs w:val="20"/>
              </w:rPr>
              <w:t>NA</w:t>
            </w:r>
          </w:p>
        </w:tc>
      </w:tr>
      <w:tr w:rsidR="00E158EB" w:rsidRPr="00D507AF">
        <w:trPr>
          <w:trHeight w:val="718"/>
        </w:trPr>
        <w:tc>
          <w:tcPr>
            <w:tcW w:w="2093" w:type="dxa"/>
            <w:shd w:val="clear" w:color="auto" w:fill="auto"/>
          </w:tcPr>
          <w:p w:rsidR="00E158EB" w:rsidRPr="00D507AF" w:rsidRDefault="0050526E" w:rsidP="0039294D">
            <w:pPr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 xml:space="preserve">6-proteins            </w:t>
            </w:r>
            <w:r w:rsidR="00E158EB" w:rsidRPr="00D507AF">
              <w:rPr>
                <w:rFonts w:ascii="Times New Roman" w:hAnsi="Times New Roman"/>
                <w:szCs w:val="20"/>
              </w:rPr>
              <w:t xml:space="preserve">580 + 400       </w:t>
            </w:r>
            <w:r w:rsidR="0039294D" w:rsidRPr="00D507AF">
              <w:rPr>
                <w:rFonts w:ascii="Times New Roman" w:hAnsi="Times New Roman"/>
                <w:szCs w:val="20"/>
              </w:rPr>
              <w:t xml:space="preserve"> AscoStem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1130              (823-1474)</w:t>
            </w:r>
          </w:p>
        </w:tc>
        <w:tc>
          <w:tcPr>
            <w:tcW w:w="1593" w:type="dxa"/>
            <w:shd w:val="clear" w:color="auto" w:fill="auto"/>
            <w:noWrap/>
            <w:vAlign w:val="bottom"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949              (616-1168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693             (408-931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364             (225-590)</w:t>
            </w:r>
          </w:p>
        </w:tc>
        <w:tc>
          <w:tcPr>
            <w:tcW w:w="1668" w:type="dxa"/>
            <w:vAlign w:val="bottom"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220              (135-458)</w:t>
            </w:r>
          </w:p>
        </w:tc>
        <w:tc>
          <w:tcPr>
            <w:tcW w:w="1843" w:type="dxa"/>
            <w:shd w:val="clear" w:color="auto" w:fill="auto"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</w:rPr>
            </w:pPr>
            <w:r w:rsidRPr="00D507AF">
              <w:rPr>
                <w:rFonts w:ascii="Times New Roman" w:hAnsi="Times New Roman"/>
                <w:szCs w:val="20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</w:rPr>
            </w:pPr>
            <w:r w:rsidRPr="00D507AF">
              <w:rPr>
                <w:rFonts w:ascii="Times New Roman" w:hAnsi="Times New Roman"/>
                <w:szCs w:val="20"/>
              </w:rPr>
              <w:t>NA</w:t>
            </w:r>
          </w:p>
        </w:tc>
      </w:tr>
      <w:tr w:rsidR="00E158EB" w:rsidRPr="00D507AF">
        <w:trPr>
          <w:trHeight w:val="718"/>
        </w:trPr>
        <w:tc>
          <w:tcPr>
            <w:tcW w:w="2093" w:type="dxa"/>
            <w:shd w:val="clear" w:color="auto" w:fill="auto"/>
          </w:tcPr>
          <w:p w:rsidR="00E158EB" w:rsidRPr="00D507AF" w:rsidRDefault="0050526E" w:rsidP="00E158EB">
            <w:pPr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 xml:space="preserve">6-proteins           </w:t>
            </w:r>
            <w:r w:rsidR="00E158EB" w:rsidRPr="00D507AF">
              <w:rPr>
                <w:rFonts w:ascii="Times New Roman" w:hAnsi="Times New Roman"/>
                <w:szCs w:val="20"/>
              </w:rPr>
              <w:t xml:space="preserve">423 + 310      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 xml:space="preserve">1748            (1202-2659)           </w:t>
            </w:r>
          </w:p>
        </w:tc>
        <w:tc>
          <w:tcPr>
            <w:tcW w:w="1593" w:type="dxa"/>
            <w:shd w:val="clear" w:color="auto" w:fill="auto"/>
            <w:noWrap/>
            <w:vAlign w:val="bottom"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1208            (908-2124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1036           (661-1713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695              (367-1041)</w:t>
            </w:r>
          </w:p>
        </w:tc>
        <w:tc>
          <w:tcPr>
            <w:tcW w:w="1668" w:type="dxa"/>
            <w:vAlign w:val="bottom"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442              (228-817)</w:t>
            </w:r>
          </w:p>
        </w:tc>
        <w:tc>
          <w:tcPr>
            <w:tcW w:w="1843" w:type="dxa"/>
            <w:shd w:val="clear" w:color="auto" w:fill="auto"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</w:rPr>
            </w:pPr>
            <w:r w:rsidRPr="00D507AF">
              <w:rPr>
                <w:rFonts w:ascii="Times New Roman" w:hAnsi="Times New Roman"/>
                <w:szCs w:val="20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</w:rPr>
            </w:pPr>
            <w:r w:rsidRPr="00D507AF">
              <w:rPr>
                <w:rFonts w:ascii="Times New Roman" w:hAnsi="Times New Roman"/>
                <w:szCs w:val="20"/>
              </w:rPr>
              <w:t>NA</w:t>
            </w:r>
          </w:p>
        </w:tc>
      </w:tr>
      <w:tr w:rsidR="00E158EB" w:rsidRPr="00D507AF">
        <w:trPr>
          <w:trHeight w:val="718"/>
        </w:trPr>
        <w:tc>
          <w:tcPr>
            <w:tcW w:w="2093" w:type="dxa"/>
            <w:shd w:val="clear" w:color="auto" w:fill="auto"/>
          </w:tcPr>
          <w:p w:rsidR="00E158EB" w:rsidRPr="00D507AF" w:rsidRDefault="0050526E" w:rsidP="00E158EB">
            <w:pPr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 xml:space="preserve">6-proteins            </w:t>
            </w:r>
            <w:r w:rsidR="00E158EB" w:rsidRPr="00D507AF">
              <w:rPr>
                <w:rFonts w:ascii="Times New Roman" w:hAnsi="Times New Roman"/>
                <w:szCs w:val="20"/>
              </w:rPr>
              <w:t>580 + 400 + 310 Normal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 xml:space="preserve">1335              (1053-1988) </w:t>
            </w:r>
          </w:p>
        </w:tc>
        <w:tc>
          <w:tcPr>
            <w:tcW w:w="1593" w:type="dxa"/>
            <w:shd w:val="clear" w:color="auto" w:fill="auto"/>
            <w:noWrap/>
            <w:vAlign w:val="bottom"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1132               (810-1583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962                (561-1278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479              (304-807)</w:t>
            </w:r>
          </w:p>
        </w:tc>
        <w:tc>
          <w:tcPr>
            <w:tcW w:w="1668" w:type="dxa"/>
            <w:vAlign w:val="bottom"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334             (187-619)</w:t>
            </w:r>
          </w:p>
        </w:tc>
        <w:tc>
          <w:tcPr>
            <w:tcW w:w="1843" w:type="dxa"/>
            <w:shd w:val="clear" w:color="auto" w:fill="auto"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</w:rPr>
            </w:pPr>
            <w:r w:rsidRPr="00D507AF">
              <w:rPr>
                <w:rFonts w:ascii="Times New Roman" w:hAnsi="Times New Roman"/>
                <w:szCs w:val="20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</w:rPr>
            </w:pPr>
            <w:r w:rsidRPr="00D507AF">
              <w:rPr>
                <w:rFonts w:ascii="Times New Roman" w:hAnsi="Times New Roman"/>
                <w:szCs w:val="20"/>
              </w:rPr>
              <w:t>NA</w:t>
            </w:r>
          </w:p>
        </w:tc>
      </w:tr>
      <w:tr w:rsidR="00E158EB" w:rsidRPr="00D507AF">
        <w:trPr>
          <w:trHeight w:val="718"/>
        </w:trPr>
        <w:tc>
          <w:tcPr>
            <w:tcW w:w="2093" w:type="dxa"/>
            <w:shd w:val="clear" w:color="auto" w:fill="auto"/>
          </w:tcPr>
          <w:p w:rsidR="00E158EB" w:rsidRPr="00D507AF" w:rsidRDefault="0050526E" w:rsidP="002B60EC">
            <w:pPr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 xml:space="preserve">6-proteins             </w:t>
            </w:r>
            <w:r w:rsidR="00E158EB" w:rsidRPr="00D507AF">
              <w:rPr>
                <w:rFonts w:ascii="Times New Roman" w:hAnsi="Times New Roman"/>
                <w:szCs w:val="20"/>
              </w:rPr>
              <w:t>580 + 400 + 310 Normal</w:t>
            </w:r>
            <w:r w:rsidR="002B60EC" w:rsidRPr="00D507AF">
              <w:rPr>
                <w:rFonts w:ascii="Times New Roman" w:hAnsi="Times New Roman"/>
                <w:szCs w:val="20"/>
              </w:rPr>
              <w:t>, AscoStem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1110      (890-1594)</w:t>
            </w:r>
          </w:p>
        </w:tc>
        <w:tc>
          <w:tcPr>
            <w:tcW w:w="1593" w:type="dxa"/>
            <w:shd w:val="clear" w:color="auto" w:fill="auto"/>
            <w:noWrap/>
            <w:vAlign w:val="bottom"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1002               (661-1224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607              (455-985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422               (249-642)</w:t>
            </w:r>
          </w:p>
        </w:tc>
        <w:tc>
          <w:tcPr>
            <w:tcW w:w="1668" w:type="dxa"/>
            <w:vAlign w:val="bottom"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409           (139-498)</w:t>
            </w:r>
          </w:p>
        </w:tc>
        <w:tc>
          <w:tcPr>
            <w:tcW w:w="1843" w:type="dxa"/>
            <w:shd w:val="clear" w:color="auto" w:fill="auto"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</w:rPr>
            </w:pPr>
            <w:r w:rsidRPr="00D507AF">
              <w:rPr>
                <w:rFonts w:ascii="Times New Roman" w:hAnsi="Times New Roman"/>
                <w:szCs w:val="20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</w:rPr>
            </w:pPr>
            <w:r w:rsidRPr="00D507AF">
              <w:rPr>
                <w:rFonts w:ascii="Times New Roman" w:hAnsi="Times New Roman"/>
                <w:szCs w:val="20"/>
              </w:rPr>
              <w:t>NA</w:t>
            </w:r>
          </w:p>
        </w:tc>
      </w:tr>
      <w:tr w:rsidR="00E158EB" w:rsidRPr="00D507AF">
        <w:trPr>
          <w:trHeight w:val="718"/>
        </w:trPr>
        <w:tc>
          <w:tcPr>
            <w:tcW w:w="2093" w:type="dxa"/>
            <w:shd w:val="clear" w:color="auto" w:fill="auto"/>
          </w:tcPr>
          <w:p w:rsidR="00E158EB" w:rsidRPr="00D507AF" w:rsidRDefault="0050526E" w:rsidP="00E158EB">
            <w:pPr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 xml:space="preserve">18S                    </w:t>
            </w:r>
            <w:r w:rsidR="002B60EC" w:rsidRPr="00D507AF">
              <w:rPr>
                <w:rFonts w:ascii="Times New Roman" w:hAnsi="Times New Roman"/>
                <w:szCs w:val="20"/>
              </w:rPr>
              <w:t xml:space="preserve">   </w:t>
            </w:r>
            <w:r w:rsidRPr="00D507AF">
              <w:rPr>
                <w:rFonts w:ascii="Times New Roman" w:hAnsi="Times New Roman"/>
                <w:szCs w:val="20"/>
              </w:rPr>
              <w:t xml:space="preserve">  </w:t>
            </w:r>
            <w:r w:rsidR="00E158EB" w:rsidRPr="00D507AF">
              <w:rPr>
                <w:rFonts w:ascii="Times New Roman" w:hAnsi="Times New Roman"/>
                <w:szCs w:val="20"/>
              </w:rPr>
              <w:t xml:space="preserve">4 fossils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2346     (1130-2827)</w:t>
            </w:r>
          </w:p>
        </w:tc>
        <w:tc>
          <w:tcPr>
            <w:tcW w:w="1593" w:type="dxa"/>
            <w:shd w:val="clear" w:color="auto" w:fill="auto"/>
            <w:noWrap/>
            <w:vAlign w:val="bottom"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2141         (1007-2529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1175                (634-1769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603              (240-1055)</w:t>
            </w:r>
          </w:p>
        </w:tc>
        <w:tc>
          <w:tcPr>
            <w:tcW w:w="1668" w:type="dxa"/>
            <w:vAlign w:val="bottom"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796          (392-1285)</w:t>
            </w:r>
          </w:p>
        </w:tc>
        <w:tc>
          <w:tcPr>
            <w:tcW w:w="1843" w:type="dxa"/>
            <w:shd w:val="clear" w:color="auto" w:fill="auto"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666                 (249-94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E158EB" w:rsidRPr="00D507AF" w:rsidRDefault="00E158EB" w:rsidP="00E158EB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992              (417-1293)</w:t>
            </w:r>
          </w:p>
        </w:tc>
      </w:tr>
      <w:tr w:rsidR="001A1173" w:rsidRPr="00D507AF">
        <w:trPr>
          <w:trHeight w:val="718"/>
        </w:trPr>
        <w:tc>
          <w:tcPr>
            <w:tcW w:w="2093" w:type="dxa"/>
            <w:shd w:val="clear" w:color="auto" w:fill="auto"/>
          </w:tcPr>
          <w:p w:rsidR="001A1173" w:rsidRPr="00D507AF" w:rsidRDefault="0050526E" w:rsidP="002B60EC">
            <w:pPr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 xml:space="preserve">18S                     </w:t>
            </w:r>
            <w:r w:rsidR="002B60EC" w:rsidRPr="00D507AF">
              <w:rPr>
                <w:rFonts w:ascii="Times New Roman" w:hAnsi="Times New Roman"/>
                <w:szCs w:val="20"/>
              </w:rPr>
              <w:t xml:space="preserve">  </w:t>
            </w:r>
            <w:r w:rsidRPr="00D507AF">
              <w:rPr>
                <w:rFonts w:ascii="Times New Roman" w:hAnsi="Times New Roman"/>
                <w:szCs w:val="20"/>
              </w:rPr>
              <w:t xml:space="preserve"> </w:t>
            </w:r>
            <w:r w:rsidR="001A1173" w:rsidRPr="00D507AF">
              <w:rPr>
                <w:rFonts w:ascii="Times New Roman" w:hAnsi="Times New Roman"/>
                <w:szCs w:val="20"/>
              </w:rPr>
              <w:t xml:space="preserve">4 fossils </w:t>
            </w:r>
            <w:r w:rsidR="002B60EC" w:rsidRPr="00D507AF">
              <w:rPr>
                <w:rFonts w:ascii="Times New Roman" w:hAnsi="Times New Roman"/>
                <w:szCs w:val="20"/>
              </w:rPr>
              <w:t xml:space="preserve">       </w:t>
            </w:r>
            <w:r w:rsidR="001A1173" w:rsidRPr="00D507AF">
              <w:rPr>
                <w:rFonts w:ascii="Times New Roman" w:hAnsi="Times New Roman"/>
                <w:szCs w:val="20"/>
              </w:rPr>
              <w:t>Gamma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A1173" w:rsidRPr="00D507AF" w:rsidRDefault="001A1173" w:rsidP="001A1173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2523         (1795-3000)</w:t>
            </w:r>
          </w:p>
        </w:tc>
        <w:tc>
          <w:tcPr>
            <w:tcW w:w="1593" w:type="dxa"/>
            <w:shd w:val="clear" w:color="auto" w:fill="auto"/>
            <w:noWrap/>
            <w:vAlign w:val="bottom"/>
          </w:tcPr>
          <w:p w:rsidR="001A1173" w:rsidRPr="00D507AF" w:rsidRDefault="001A1173" w:rsidP="001A1173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2326          (1539-2747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1A1173" w:rsidRPr="00D507AF" w:rsidRDefault="001A1173" w:rsidP="001A1173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1335                 (906-1780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1A1173" w:rsidRPr="00D507AF" w:rsidRDefault="001A1173" w:rsidP="001A1173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985                             (480-1270)</w:t>
            </w:r>
          </w:p>
        </w:tc>
        <w:tc>
          <w:tcPr>
            <w:tcW w:w="1668" w:type="dxa"/>
            <w:vAlign w:val="bottom"/>
          </w:tcPr>
          <w:p w:rsidR="001A1173" w:rsidRPr="00D507AF" w:rsidRDefault="001A1173" w:rsidP="001A1173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1181             (625-1608)</w:t>
            </w:r>
          </w:p>
        </w:tc>
        <w:tc>
          <w:tcPr>
            <w:tcW w:w="1843" w:type="dxa"/>
            <w:shd w:val="clear" w:color="auto" w:fill="auto"/>
          </w:tcPr>
          <w:p w:rsidR="001A1173" w:rsidRPr="00D507AF" w:rsidRDefault="001A1173" w:rsidP="001A1173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888                (404-123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1A1173" w:rsidRPr="00D507AF" w:rsidRDefault="00BA48EB" w:rsidP="001A1173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1215            (735-1448)</w:t>
            </w:r>
          </w:p>
        </w:tc>
      </w:tr>
      <w:tr w:rsidR="00B46E54" w:rsidRPr="00D507AF">
        <w:trPr>
          <w:trHeight w:val="281"/>
        </w:trPr>
        <w:tc>
          <w:tcPr>
            <w:tcW w:w="2093" w:type="dxa"/>
            <w:shd w:val="clear" w:color="auto" w:fill="auto"/>
          </w:tcPr>
          <w:p w:rsidR="00B46E54" w:rsidRPr="00D507AF" w:rsidRDefault="0050526E" w:rsidP="00B46E54">
            <w:pPr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 xml:space="preserve">18S                      </w:t>
            </w:r>
            <w:r w:rsidR="00B46E54" w:rsidRPr="00D507AF">
              <w:rPr>
                <w:rFonts w:ascii="Times New Roman" w:hAnsi="Times New Roman"/>
                <w:szCs w:val="20"/>
              </w:rPr>
              <w:t>4fossils            HKY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B46E54" w:rsidRPr="00D507AF" w:rsidRDefault="00B46E54" w:rsidP="00B46E54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2597        (1730-3000)</w:t>
            </w:r>
          </w:p>
        </w:tc>
        <w:tc>
          <w:tcPr>
            <w:tcW w:w="1593" w:type="dxa"/>
            <w:shd w:val="clear" w:color="auto" w:fill="auto"/>
            <w:noWrap/>
            <w:vAlign w:val="bottom"/>
          </w:tcPr>
          <w:p w:rsidR="00B46E54" w:rsidRPr="00D507AF" w:rsidRDefault="00B46E54" w:rsidP="00B46E54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2454          (1556-2806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B46E54" w:rsidRPr="00D507AF" w:rsidRDefault="00B46E54" w:rsidP="00B46E54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1626              (843-1730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B46E54" w:rsidRPr="00D507AF" w:rsidRDefault="00B46E54" w:rsidP="00B46E54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1301                   (435-1194)</w:t>
            </w:r>
          </w:p>
        </w:tc>
        <w:tc>
          <w:tcPr>
            <w:tcW w:w="1668" w:type="dxa"/>
            <w:vAlign w:val="bottom"/>
          </w:tcPr>
          <w:p w:rsidR="00B46E54" w:rsidRPr="00D507AF" w:rsidRDefault="00B46E54" w:rsidP="00B46E54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1331          (584-1691)</w:t>
            </w:r>
          </w:p>
        </w:tc>
        <w:tc>
          <w:tcPr>
            <w:tcW w:w="1843" w:type="dxa"/>
            <w:shd w:val="clear" w:color="auto" w:fill="auto"/>
          </w:tcPr>
          <w:p w:rsidR="00B46E54" w:rsidRPr="00D507AF" w:rsidRDefault="00B46E54" w:rsidP="00B46E54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 xml:space="preserve">979                  (360-1292) 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B46E54" w:rsidRPr="00D507AF" w:rsidRDefault="00495575" w:rsidP="00B46E54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1347          (670-1411)</w:t>
            </w:r>
          </w:p>
        </w:tc>
      </w:tr>
      <w:tr w:rsidR="003F6691" w:rsidRPr="00D507AF">
        <w:trPr>
          <w:trHeight w:val="281"/>
          <w:ins w:id="1" w:author="omar fiz-palacios" w:date="2013-07-11T15:55:00Z"/>
        </w:trPr>
        <w:tc>
          <w:tcPr>
            <w:tcW w:w="2093" w:type="dxa"/>
            <w:shd w:val="clear" w:color="auto" w:fill="auto"/>
          </w:tcPr>
          <w:p w:rsidR="003F6691" w:rsidRPr="00D507AF" w:rsidRDefault="003F6691" w:rsidP="003F6691">
            <w:pPr>
              <w:rPr>
                <w:ins w:id="2" w:author="omar fiz-palacios" w:date="2013-07-11T15:55:00Z"/>
                <w:rFonts w:ascii="Times New Roman" w:hAnsi="Times New Roman"/>
                <w:szCs w:val="20"/>
              </w:rPr>
            </w:pPr>
            <w:ins w:id="3" w:author="omar fiz-palacios" w:date="2013-07-11T16:52:00Z">
              <w:r w:rsidRPr="00D507AF">
                <w:rPr>
                  <w:rFonts w:ascii="Times New Roman" w:hAnsi="Times New Roman"/>
                  <w:szCs w:val="20"/>
                </w:rPr>
                <w:t>18S                      4fossils            HKY</w:t>
              </w:r>
              <w:r>
                <w:rPr>
                  <w:rFonts w:ascii="Times New Roman" w:hAnsi="Times New Roman"/>
                  <w:szCs w:val="20"/>
                </w:rPr>
                <w:t xml:space="preserve"> Gamma</w:t>
              </w:r>
            </w:ins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3F6691" w:rsidRPr="00D507AF" w:rsidRDefault="00E57473" w:rsidP="00E57473">
            <w:pPr>
              <w:jc w:val="center"/>
              <w:rPr>
                <w:ins w:id="4" w:author="omar fiz-palacios" w:date="2013-07-11T15:55:00Z"/>
                <w:rFonts w:ascii="Times New Roman" w:hAnsi="Times New Roman"/>
                <w:szCs w:val="20"/>
              </w:rPr>
            </w:pPr>
            <w:ins w:id="5" w:author="omar fiz-palacios" w:date="2013-07-17T15:00:00Z">
              <w:r>
                <w:rPr>
                  <w:rFonts w:ascii="Times New Roman" w:hAnsi="Times New Roman"/>
                  <w:szCs w:val="20"/>
                </w:rPr>
                <w:t>2401</w:t>
              </w:r>
            </w:ins>
            <w:ins w:id="6" w:author="omar fiz-palacios" w:date="2013-07-11T16:52:00Z">
              <w:r w:rsidR="003F6691">
                <w:rPr>
                  <w:rFonts w:ascii="Times New Roman" w:hAnsi="Times New Roman"/>
                  <w:szCs w:val="20"/>
                </w:rPr>
                <w:t xml:space="preserve">      (</w:t>
              </w:r>
            </w:ins>
            <w:ins w:id="7" w:author="omar fiz-palacios" w:date="2013-07-17T15:07:00Z">
              <w:r w:rsidR="008B59CF">
                <w:rPr>
                  <w:rFonts w:ascii="Times New Roman" w:hAnsi="Times New Roman"/>
                  <w:szCs w:val="20"/>
                </w:rPr>
                <w:t>1822-2974</w:t>
              </w:r>
            </w:ins>
            <w:ins w:id="8" w:author="omar fiz-palacios" w:date="2013-07-11T16:52:00Z">
              <w:r w:rsidR="003F6691">
                <w:rPr>
                  <w:rFonts w:ascii="Times New Roman" w:hAnsi="Times New Roman"/>
                  <w:szCs w:val="20"/>
                </w:rPr>
                <w:t>)</w:t>
              </w:r>
            </w:ins>
          </w:p>
        </w:tc>
        <w:tc>
          <w:tcPr>
            <w:tcW w:w="1593" w:type="dxa"/>
            <w:shd w:val="clear" w:color="auto" w:fill="auto"/>
            <w:noWrap/>
            <w:vAlign w:val="bottom"/>
          </w:tcPr>
          <w:p w:rsidR="003F6691" w:rsidRPr="00D507AF" w:rsidRDefault="00E57473" w:rsidP="00E57473">
            <w:pPr>
              <w:jc w:val="center"/>
              <w:rPr>
                <w:ins w:id="9" w:author="omar fiz-palacios" w:date="2013-07-11T15:55:00Z"/>
                <w:rFonts w:ascii="Times New Roman" w:hAnsi="Times New Roman"/>
                <w:szCs w:val="20"/>
              </w:rPr>
            </w:pPr>
            <w:ins w:id="10" w:author="omar fiz-palacios" w:date="2013-07-17T15:01:00Z">
              <w:r>
                <w:rPr>
                  <w:rFonts w:ascii="Times New Roman" w:hAnsi="Times New Roman"/>
                  <w:szCs w:val="20"/>
                </w:rPr>
                <w:t>2246</w:t>
              </w:r>
            </w:ins>
            <w:ins w:id="11" w:author="omar fiz-palacios" w:date="2013-07-11T16:52:00Z">
              <w:r w:rsidR="003F6691">
                <w:rPr>
                  <w:rFonts w:ascii="Times New Roman" w:hAnsi="Times New Roman"/>
                  <w:szCs w:val="20"/>
                </w:rPr>
                <w:t xml:space="preserve">     (</w:t>
              </w:r>
            </w:ins>
            <w:ins w:id="12" w:author="omar fiz-palacios" w:date="2013-07-17T15:07:00Z">
              <w:r w:rsidR="008B59CF">
                <w:rPr>
                  <w:rFonts w:ascii="Times New Roman" w:hAnsi="Times New Roman"/>
                  <w:szCs w:val="20"/>
                </w:rPr>
                <w:t>1641-2707</w:t>
              </w:r>
            </w:ins>
            <w:ins w:id="13" w:author="omar fiz-palacios" w:date="2013-07-11T16:52:00Z">
              <w:r w:rsidR="003F6691">
                <w:rPr>
                  <w:rFonts w:ascii="Times New Roman" w:hAnsi="Times New Roman"/>
                  <w:szCs w:val="20"/>
                </w:rPr>
                <w:t xml:space="preserve">) </w:t>
              </w:r>
            </w:ins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3F6691" w:rsidRPr="00D507AF" w:rsidRDefault="00E57473" w:rsidP="00E57473">
            <w:pPr>
              <w:jc w:val="center"/>
              <w:rPr>
                <w:ins w:id="14" w:author="omar fiz-palacios" w:date="2013-07-11T15:55:00Z"/>
                <w:rFonts w:ascii="Times New Roman" w:hAnsi="Times New Roman"/>
                <w:szCs w:val="20"/>
              </w:rPr>
            </w:pPr>
            <w:ins w:id="15" w:author="omar fiz-palacios" w:date="2013-07-17T15:01:00Z">
              <w:r>
                <w:rPr>
                  <w:rFonts w:ascii="Times New Roman" w:hAnsi="Times New Roman"/>
                  <w:szCs w:val="20"/>
                </w:rPr>
                <w:t>1192</w:t>
              </w:r>
            </w:ins>
            <w:ins w:id="16" w:author="omar fiz-palacios" w:date="2013-07-11T16:52:00Z">
              <w:r w:rsidR="003F6691">
                <w:rPr>
                  <w:rFonts w:ascii="Times New Roman" w:hAnsi="Times New Roman"/>
                  <w:szCs w:val="20"/>
                </w:rPr>
                <w:t xml:space="preserve">                (</w:t>
              </w:r>
            </w:ins>
            <w:ins w:id="17" w:author="omar fiz-palacios" w:date="2013-07-17T15:07:00Z">
              <w:r w:rsidR="008B59CF">
                <w:rPr>
                  <w:rFonts w:ascii="Times New Roman" w:hAnsi="Times New Roman"/>
                  <w:szCs w:val="20"/>
                </w:rPr>
                <w:t>871-1565</w:t>
              </w:r>
            </w:ins>
            <w:ins w:id="18" w:author="omar fiz-palacios" w:date="2013-07-11T16:52:00Z">
              <w:r w:rsidR="003F6691">
                <w:rPr>
                  <w:rFonts w:ascii="Times New Roman" w:hAnsi="Times New Roman"/>
                  <w:szCs w:val="20"/>
                </w:rPr>
                <w:t>)</w:t>
              </w:r>
            </w:ins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3F6691" w:rsidRPr="00D507AF" w:rsidRDefault="00E57473" w:rsidP="00E57473">
            <w:pPr>
              <w:jc w:val="center"/>
              <w:rPr>
                <w:ins w:id="19" w:author="omar fiz-palacios" w:date="2013-07-11T15:55:00Z"/>
                <w:rFonts w:ascii="Times New Roman" w:hAnsi="Times New Roman"/>
                <w:szCs w:val="20"/>
              </w:rPr>
            </w:pPr>
            <w:ins w:id="20" w:author="omar fiz-palacios" w:date="2013-07-17T15:01:00Z">
              <w:r>
                <w:rPr>
                  <w:rFonts w:ascii="Times New Roman" w:hAnsi="Times New Roman"/>
                  <w:szCs w:val="20"/>
                </w:rPr>
                <w:t>602</w:t>
              </w:r>
            </w:ins>
            <w:ins w:id="21" w:author="omar fiz-palacios" w:date="2013-07-11T16:52:00Z">
              <w:r w:rsidR="003F6691">
                <w:rPr>
                  <w:rFonts w:ascii="Times New Roman" w:hAnsi="Times New Roman"/>
                  <w:szCs w:val="20"/>
                </w:rPr>
                <w:t xml:space="preserve">                 (</w:t>
              </w:r>
            </w:ins>
            <w:ins w:id="22" w:author="omar fiz-palacios" w:date="2013-07-17T15:06:00Z">
              <w:r w:rsidR="008B59CF">
                <w:rPr>
                  <w:rFonts w:ascii="Times New Roman" w:hAnsi="Times New Roman"/>
                  <w:szCs w:val="20"/>
                </w:rPr>
                <w:t>734-1464</w:t>
              </w:r>
            </w:ins>
            <w:ins w:id="23" w:author="omar fiz-palacios" w:date="2013-07-11T16:52:00Z">
              <w:r w:rsidR="003F6691">
                <w:rPr>
                  <w:rFonts w:ascii="Times New Roman" w:hAnsi="Times New Roman"/>
                  <w:szCs w:val="20"/>
                </w:rPr>
                <w:t>)</w:t>
              </w:r>
            </w:ins>
          </w:p>
        </w:tc>
        <w:tc>
          <w:tcPr>
            <w:tcW w:w="1668" w:type="dxa"/>
            <w:vAlign w:val="bottom"/>
          </w:tcPr>
          <w:p w:rsidR="003F6691" w:rsidRPr="00D507AF" w:rsidRDefault="00E57473" w:rsidP="00E57473">
            <w:pPr>
              <w:jc w:val="center"/>
              <w:rPr>
                <w:ins w:id="24" w:author="omar fiz-palacios" w:date="2013-07-11T15:55:00Z"/>
                <w:rFonts w:ascii="Times New Roman" w:hAnsi="Times New Roman"/>
                <w:szCs w:val="20"/>
              </w:rPr>
            </w:pPr>
            <w:ins w:id="25" w:author="omar fiz-palacios" w:date="2013-07-17T15:03:00Z">
              <w:r>
                <w:rPr>
                  <w:rFonts w:ascii="Times New Roman" w:hAnsi="Times New Roman"/>
                  <w:szCs w:val="20"/>
                </w:rPr>
                <w:t>1035</w:t>
              </w:r>
            </w:ins>
            <w:ins w:id="26" w:author="omar fiz-palacios" w:date="2013-07-11T16:52:00Z">
              <w:r w:rsidR="003F6691">
                <w:rPr>
                  <w:rFonts w:ascii="Times New Roman" w:hAnsi="Times New Roman"/>
                  <w:szCs w:val="20"/>
                </w:rPr>
                <w:t xml:space="preserve">              (</w:t>
              </w:r>
            </w:ins>
            <w:ins w:id="27" w:author="omar fiz-palacios" w:date="2013-07-17T15:03:00Z">
              <w:r w:rsidR="008B59CF">
                <w:rPr>
                  <w:rFonts w:ascii="Times New Roman" w:hAnsi="Times New Roman"/>
                  <w:szCs w:val="20"/>
                </w:rPr>
                <w:t>651-1572</w:t>
              </w:r>
            </w:ins>
            <w:ins w:id="28" w:author="omar fiz-palacios" w:date="2013-07-11T16:52:00Z">
              <w:r w:rsidR="003F6691">
                <w:rPr>
                  <w:rFonts w:ascii="Times New Roman" w:hAnsi="Times New Roman"/>
                  <w:szCs w:val="20"/>
                </w:rPr>
                <w:t>)</w:t>
              </w:r>
            </w:ins>
          </w:p>
        </w:tc>
        <w:tc>
          <w:tcPr>
            <w:tcW w:w="1843" w:type="dxa"/>
            <w:shd w:val="clear" w:color="auto" w:fill="auto"/>
          </w:tcPr>
          <w:p w:rsidR="003F6691" w:rsidRPr="00D507AF" w:rsidRDefault="00E57473" w:rsidP="00E57473">
            <w:pPr>
              <w:jc w:val="center"/>
              <w:rPr>
                <w:ins w:id="29" w:author="omar fiz-palacios" w:date="2013-07-11T15:55:00Z"/>
                <w:rFonts w:ascii="Times New Roman" w:hAnsi="Times New Roman"/>
                <w:szCs w:val="20"/>
              </w:rPr>
            </w:pPr>
            <w:ins w:id="30" w:author="omar fiz-palacios" w:date="2013-07-17T15:02:00Z">
              <w:r>
                <w:rPr>
                  <w:rFonts w:ascii="Times New Roman" w:hAnsi="Times New Roman"/>
                  <w:szCs w:val="20"/>
                </w:rPr>
                <w:t>540</w:t>
              </w:r>
            </w:ins>
            <w:ins w:id="31" w:author="omar fiz-palacios" w:date="2013-07-11T16:52:00Z">
              <w:r w:rsidR="003F6691">
                <w:rPr>
                  <w:rFonts w:ascii="Times New Roman" w:hAnsi="Times New Roman"/>
                  <w:szCs w:val="20"/>
                </w:rPr>
                <w:t xml:space="preserve">               (</w:t>
              </w:r>
            </w:ins>
            <w:ins w:id="32" w:author="omar fiz-palacios" w:date="2013-07-17T15:03:00Z">
              <w:r w:rsidR="008B59CF">
                <w:rPr>
                  <w:rFonts w:ascii="Times New Roman" w:hAnsi="Times New Roman"/>
                  <w:szCs w:val="20"/>
                </w:rPr>
                <w:t>350-1125</w:t>
              </w:r>
            </w:ins>
            <w:ins w:id="33" w:author="omar fiz-palacios" w:date="2013-07-11T16:52:00Z">
              <w:r w:rsidR="003F6691">
                <w:rPr>
                  <w:rFonts w:ascii="Times New Roman" w:hAnsi="Times New Roman"/>
                  <w:szCs w:val="20"/>
                </w:rPr>
                <w:t>)</w:t>
              </w:r>
            </w:ins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6691" w:rsidRPr="00D507AF" w:rsidRDefault="008B59CF" w:rsidP="00E57473">
            <w:pPr>
              <w:jc w:val="center"/>
              <w:rPr>
                <w:ins w:id="34" w:author="omar fiz-palacios" w:date="2013-07-11T15:55:00Z"/>
                <w:rFonts w:ascii="Times New Roman" w:hAnsi="Times New Roman"/>
                <w:szCs w:val="20"/>
              </w:rPr>
            </w:pPr>
            <w:ins w:id="35" w:author="omar fiz-palacios" w:date="2013-07-17T15:05:00Z">
              <w:r>
                <w:rPr>
                  <w:rFonts w:ascii="Times New Roman" w:hAnsi="Times New Roman"/>
                  <w:szCs w:val="20"/>
                </w:rPr>
                <w:t>1054</w:t>
              </w:r>
            </w:ins>
            <w:ins w:id="36" w:author="omar fiz-palacios" w:date="2013-07-11T16:52:00Z">
              <w:r w:rsidR="003F6691">
                <w:rPr>
                  <w:rFonts w:ascii="Times New Roman" w:hAnsi="Times New Roman"/>
                  <w:szCs w:val="20"/>
                </w:rPr>
                <w:t xml:space="preserve">             (</w:t>
              </w:r>
            </w:ins>
            <w:ins w:id="37" w:author="omar fiz-palacios" w:date="2013-07-17T15:05:00Z">
              <w:r>
                <w:rPr>
                  <w:rFonts w:ascii="Times New Roman" w:hAnsi="Times New Roman"/>
                  <w:szCs w:val="20"/>
                </w:rPr>
                <w:t>694-1321</w:t>
              </w:r>
            </w:ins>
            <w:ins w:id="38" w:author="omar fiz-palacios" w:date="2013-07-11T16:52:00Z">
              <w:r w:rsidR="003F6691">
                <w:rPr>
                  <w:rFonts w:ascii="Times New Roman" w:hAnsi="Times New Roman"/>
                  <w:szCs w:val="20"/>
                </w:rPr>
                <w:t>)</w:t>
              </w:r>
            </w:ins>
          </w:p>
        </w:tc>
      </w:tr>
      <w:tr w:rsidR="00B46E54" w:rsidRPr="00D507AF">
        <w:trPr>
          <w:trHeight w:val="281"/>
        </w:trPr>
        <w:tc>
          <w:tcPr>
            <w:tcW w:w="2093" w:type="dxa"/>
            <w:shd w:val="clear" w:color="auto" w:fill="auto"/>
          </w:tcPr>
          <w:p w:rsidR="00B46E54" w:rsidRPr="00D507AF" w:rsidRDefault="0050526E" w:rsidP="008F7ADE">
            <w:pPr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 xml:space="preserve">18S                      </w:t>
            </w:r>
            <w:r w:rsidR="00B46E54" w:rsidRPr="00D507AF">
              <w:rPr>
                <w:rFonts w:ascii="Times New Roman" w:hAnsi="Times New Roman"/>
                <w:szCs w:val="20"/>
              </w:rPr>
              <w:t>580</w:t>
            </w:r>
            <w:r w:rsidR="00756812" w:rsidRPr="00D507AF">
              <w:rPr>
                <w:rFonts w:ascii="Times New Roman" w:hAnsi="Times New Roman"/>
                <w:szCs w:val="20"/>
              </w:rPr>
              <w:t xml:space="preserve"> + </w:t>
            </w:r>
            <w:r w:rsidR="00B46E54" w:rsidRPr="00D507AF">
              <w:rPr>
                <w:rFonts w:ascii="Times New Roman" w:hAnsi="Times New Roman"/>
                <w:szCs w:val="20"/>
              </w:rPr>
              <w:t xml:space="preserve">400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B46E54" w:rsidRPr="00D507AF" w:rsidRDefault="00B46E54" w:rsidP="00B46E54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1781         (1078-2685)</w:t>
            </w:r>
          </w:p>
        </w:tc>
        <w:tc>
          <w:tcPr>
            <w:tcW w:w="1593" w:type="dxa"/>
            <w:shd w:val="clear" w:color="auto" w:fill="auto"/>
            <w:noWrap/>
            <w:vAlign w:val="bottom"/>
          </w:tcPr>
          <w:p w:rsidR="00B46E54" w:rsidRPr="00D507AF" w:rsidRDefault="00B46E54" w:rsidP="00B46E54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1702              (898-2408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B46E54" w:rsidRPr="00D507AF" w:rsidRDefault="00B46E54" w:rsidP="00B46E54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1100              (669-1705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B46E54" w:rsidRPr="00D507AF" w:rsidRDefault="00B46E54" w:rsidP="00B46E54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596                 (332-1060)</w:t>
            </w:r>
          </w:p>
        </w:tc>
        <w:tc>
          <w:tcPr>
            <w:tcW w:w="1668" w:type="dxa"/>
            <w:vAlign w:val="bottom"/>
          </w:tcPr>
          <w:p w:rsidR="00B46E54" w:rsidRPr="00D507AF" w:rsidRDefault="00B46E54" w:rsidP="00B46E54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 xml:space="preserve">698                  (435-1371) </w:t>
            </w:r>
          </w:p>
        </w:tc>
        <w:tc>
          <w:tcPr>
            <w:tcW w:w="1843" w:type="dxa"/>
            <w:shd w:val="clear" w:color="auto" w:fill="auto"/>
          </w:tcPr>
          <w:p w:rsidR="00B46E54" w:rsidRPr="00D507AF" w:rsidRDefault="00B46E54" w:rsidP="00B46E54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622                  (252-103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B46E54" w:rsidRPr="00D507AF" w:rsidRDefault="002343C7" w:rsidP="00B46E54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823            (471-1291)</w:t>
            </w:r>
          </w:p>
        </w:tc>
      </w:tr>
      <w:tr w:rsidR="00B46E54" w:rsidRPr="00D507AF">
        <w:trPr>
          <w:trHeight w:val="281"/>
        </w:trPr>
        <w:tc>
          <w:tcPr>
            <w:tcW w:w="2093" w:type="dxa"/>
            <w:shd w:val="clear" w:color="auto" w:fill="auto"/>
          </w:tcPr>
          <w:p w:rsidR="00B46E54" w:rsidRPr="00D507AF" w:rsidRDefault="0050526E" w:rsidP="008F7ADE">
            <w:pPr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 xml:space="preserve">18S                      </w:t>
            </w:r>
            <w:r w:rsidR="00B46E54" w:rsidRPr="00D507AF">
              <w:rPr>
                <w:rFonts w:ascii="Times New Roman" w:hAnsi="Times New Roman"/>
                <w:szCs w:val="20"/>
              </w:rPr>
              <w:t>580</w:t>
            </w:r>
            <w:r w:rsidR="00756812" w:rsidRPr="00D507AF">
              <w:rPr>
                <w:rFonts w:ascii="Times New Roman" w:hAnsi="Times New Roman"/>
                <w:szCs w:val="20"/>
              </w:rPr>
              <w:t xml:space="preserve"> + </w:t>
            </w:r>
            <w:r w:rsidR="00B46E54" w:rsidRPr="00D507AF">
              <w:rPr>
                <w:rFonts w:ascii="Times New Roman" w:hAnsi="Times New Roman"/>
                <w:szCs w:val="20"/>
              </w:rPr>
              <w:t xml:space="preserve">400 </w:t>
            </w:r>
            <w:r w:rsidR="002B60EC" w:rsidRPr="00D507AF">
              <w:rPr>
                <w:rFonts w:ascii="Times New Roman" w:hAnsi="Times New Roman"/>
                <w:szCs w:val="20"/>
              </w:rPr>
              <w:t xml:space="preserve">     </w:t>
            </w:r>
            <w:r w:rsidR="00B46E54" w:rsidRPr="00D507AF">
              <w:rPr>
                <w:rFonts w:ascii="Times New Roman" w:hAnsi="Times New Roman"/>
                <w:szCs w:val="20"/>
              </w:rPr>
              <w:t>Gamma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B46E54" w:rsidRPr="00D507AF" w:rsidRDefault="004D5E5A" w:rsidP="004D5E5A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1466</w:t>
            </w:r>
            <w:r w:rsidR="002343C7" w:rsidRPr="00D507AF">
              <w:rPr>
                <w:rFonts w:ascii="Times New Roman" w:hAnsi="Times New Roman"/>
                <w:szCs w:val="20"/>
              </w:rPr>
              <w:t xml:space="preserve">        (</w:t>
            </w:r>
            <w:r w:rsidR="0093393E" w:rsidRPr="00D507AF">
              <w:rPr>
                <w:rFonts w:ascii="Times New Roman" w:hAnsi="Times New Roman"/>
                <w:szCs w:val="20"/>
              </w:rPr>
              <w:t>804-2090</w:t>
            </w:r>
            <w:r w:rsidR="002343C7" w:rsidRPr="00D507AF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593" w:type="dxa"/>
            <w:shd w:val="clear" w:color="auto" w:fill="auto"/>
            <w:noWrap/>
            <w:vAlign w:val="bottom"/>
          </w:tcPr>
          <w:p w:rsidR="00B46E54" w:rsidRPr="00D507AF" w:rsidRDefault="004D5E5A" w:rsidP="00B46E54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1435</w:t>
            </w:r>
            <w:r w:rsidR="0093393E" w:rsidRPr="00D507AF">
              <w:rPr>
                <w:rFonts w:ascii="Times New Roman" w:hAnsi="Times New Roman"/>
                <w:szCs w:val="20"/>
              </w:rPr>
              <w:t xml:space="preserve">          (738-1793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B46E54" w:rsidRPr="00D507AF" w:rsidRDefault="004D5E5A" w:rsidP="002343C7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930</w:t>
            </w:r>
            <w:r w:rsidR="0093393E" w:rsidRPr="00D507AF">
              <w:rPr>
                <w:rFonts w:ascii="Times New Roman" w:hAnsi="Times New Roman"/>
                <w:szCs w:val="20"/>
              </w:rPr>
              <w:t xml:space="preserve">                 (433-985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B46E54" w:rsidRPr="00D507AF" w:rsidRDefault="004D5E5A" w:rsidP="004D5E5A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642</w:t>
            </w:r>
            <w:r w:rsidR="002343C7" w:rsidRPr="00D507AF">
              <w:rPr>
                <w:rFonts w:ascii="Times New Roman" w:hAnsi="Times New Roman"/>
                <w:szCs w:val="20"/>
              </w:rPr>
              <w:t xml:space="preserve"> </w:t>
            </w:r>
            <w:r w:rsidR="0093393E" w:rsidRPr="00D507AF">
              <w:rPr>
                <w:rFonts w:ascii="Times New Roman" w:hAnsi="Times New Roman"/>
                <w:szCs w:val="20"/>
              </w:rPr>
              <w:t xml:space="preserve">                </w:t>
            </w:r>
            <w:r w:rsidR="002343C7" w:rsidRPr="00D507AF">
              <w:rPr>
                <w:rFonts w:ascii="Times New Roman" w:hAnsi="Times New Roman"/>
                <w:szCs w:val="20"/>
              </w:rPr>
              <w:t>(</w:t>
            </w:r>
            <w:r w:rsidR="0093393E" w:rsidRPr="00D507AF">
              <w:rPr>
                <w:rFonts w:ascii="Times New Roman" w:hAnsi="Times New Roman"/>
                <w:szCs w:val="20"/>
              </w:rPr>
              <w:t>233-746</w:t>
            </w:r>
            <w:r w:rsidR="002343C7" w:rsidRPr="00D507AF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668" w:type="dxa"/>
            <w:vAlign w:val="bottom"/>
          </w:tcPr>
          <w:p w:rsidR="00B46E54" w:rsidRPr="00D507AF" w:rsidRDefault="004D5E5A" w:rsidP="00B46E54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853</w:t>
            </w:r>
            <w:r w:rsidR="0093393E" w:rsidRPr="00D507AF">
              <w:rPr>
                <w:rFonts w:ascii="Times New Roman" w:hAnsi="Times New Roman"/>
                <w:szCs w:val="20"/>
              </w:rPr>
              <w:t xml:space="preserve">              (347-1004)</w:t>
            </w:r>
          </w:p>
        </w:tc>
        <w:tc>
          <w:tcPr>
            <w:tcW w:w="1843" w:type="dxa"/>
            <w:shd w:val="clear" w:color="auto" w:fill="auto"/>
          </w:tcPr>
          <w:p w:rsidR="00B46E54" w:rsidRPr="00D507AF" w:rsidRDefault="004D5E5A" w:rsidP="00B46E54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781</w:t>
            </w:r>
            <w:r w:rsidR="0093393E" w:rsidRPr="00D507AF">
              <w:rPr>
                <w:rFonts w:ascii="Times New Roman" w:hAnsi="Times New Roman"/>
                <w:szCs w:val="20"/>
              </w:rPr>
              <w:t xml:space="preserve">                (220-781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B46E54" w:rsidRPr="00D507AF" w:rsidRDefault="004D5E5A" w:rsidP="00B46E54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678</w:t>
            </w:r>
            <w:r w:rsidR="0093393E" w:rsidRPr="00D507AF">
              <w:rPr>
                <w:rFonts w:ascii="Times New Roman" w:hAnsi="Times New Roman"/>
                <w:szCs w:val="20"/>
              </w:rPr>
              <w:t xml:space="preserve">               (319-746)</w:t>
            </w:r>
          </w:p>
        </w:tc>
      </w:tr>
      <w:tr w:rsidR="001D64C2" w:rsidRPr="00D507AF">
        <w:trPr>
          <w:trHeight w:val="281"/>
        </w:trPr>
        <w:tc>
          <w:tcPr>
            <w:tcW w:w="2093" w:type="dxa"/>
            <w:shd w:val="clear" w:color="auto" w:fill="auto"/>
          </w:tcPr>
          <w:p w:rsidR="001D64C2" w:rsidRPr="00D507AF" w:rsidRDefault="0050526E" w:rsidP="00E126BD">
            <w:pPr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 xml:space="preserve">18S                      </w:t>
            </w:r>
            <w:r w:rsidR="001D64C2" w:rsidRPr="00D507AF">
              <w:rPr>
                <w:rFonts w:ascii="Times New Roman" w:hAnsi="Times New Roman"/>
                <w:szCs w:val="20"/>
              </w:rPr>
              <w:t>580</w:t>
            </w:r>
            <w:r w:rsidR="00E126BD" w:rsidRPr="00D507AF">
              <w:rPr>
                <w:rFonts w:ascii="Times New Roman" w:hAnsi="Times New Roman"/>
                <w:szCs w:val="20"/>
              </w:rPr>
              <w:t xml:space="preserve"> + </w:t>
            </w:r>
            <w:r w:rsidR="001D64C2" w:rsidRPr="00D507AF">
              <w:rPr>
                <w:rFonts w:ascii="Times New Roman" w:hAnsi="Times New Roman"/>
                <w:szCs w:val="20"/>
              </w:rPr>
              <w:t>400         HKY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D64C2" w:rsidRPr="00D507AF" w:rsidRDefault="001D64C2" w:rsidP="004D5E5A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1355           (1127-2376)</w:t>
            </w:r>
          </w:p>
        </w:tc>
        <w:tc>
          <w:tcPr>
            <w:tcW w:w="1593" w:type="dxa"/>
            <w:shd w:val="clear" w:color="auto" w:fill="auto"/>
            <w:noWrap/>
            <w:vAlign w:val="bottom"/>
          </w:tcPr>
          <w:p w:rsidR="001D64C2" w:rsidRPr="00D507AF" w:rsidRDefault="001D64C2" w:rsidP="00B46E54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1123            (1035-2108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1D64C2" w:rsidRPr="00D507AF" w:rsidRDefault="001D64C2" w:rsidP="002343C7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857              (620-1202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1D64C2" w:rsidRPr="00D507AF" w:rsidRDefault="001D64C2" w:rsidP="004D5E5A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699              (293-859)</w:t>
            </w:r>
          </w:p>
        </w:tc>
        <w:tc>
          <w:tcPr>
            <w:tcW w:w="1668" w:type="dxa"/>
            <w:vAlign w:val="bottom"/>
          </w:tcPr>
          <w:p w:rsidR="001D64C2" w:rsidRPr="00D507AF" w:rsidRDefault="001D64C2" w:rsidP="00B46E54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522            (436-1121)</w:t>
            </w:r>
          </w:p>
        </w:tc>
        <w:tc>
          <w:tcPr>
            <w:tcW w:w="1843" w:type="dxa"/>
            <w:shd w:val="clear" w:color="auto" w:fill="auto"/>
          </w:tcPr>
          <w:p w:rsidR="001D64C2" w:rsidRPr="00D507AF" w:rsidRDefault="00111DB4" w:rsidP="00111DB4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369               (28</w:t>
            </w:r>
            <w:r w:rsidR="001D64C2" w:rsidRPr="00D507AF">
              <w:rPr>
                <w:rFonts w:ascii="Times New Roman" w:hAnsi="Times New Roman"/>
                <w:szCs w:val="20"/>
              </w:rPr>
              <w:t>6-8</w:t>
            </w:r>
            <w:r w:rsidRPr="00D507AF">
              <w:rPr>
                <w:rFonts w:ascii="Times New Roman" w:hAnsi="Times New Roman"/>
                <w:szCs w:val="20"/>
              </w:rPr>
              <w:t>21</w:t>
            </w:r>
            <w:r w:rsidR="001D64C2" w:rsidRPr="00D507AF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1D64C2" w:rsidRPr="00D507AF" w:rsidRDefault="001D64C2" w:rsidP="00B46E54">
            <w:pPr>
              <w:jc w:val="center"/>
              <w:rPr>
                <w:rFonts w:ascii="Times New Roman" w:hAnsi="Times New Roman"/>
                <w:szCs w:val="20"/>
              </w:rPr>
            </w:pPr>
            <w:r w:rsidRPr="00D507AF">
              <w:rPr>
                <w:rFonts w:ascii="Times New Roman" w:hAnsi="Times New Roman"/>
                <w:szCs w:val="20"/>
              </w:rPr>
              <w:t>661              (416-1090)</w:t>
            </w:r>
          </w:p>
        </w:tc>
      </w:tr>
      <w:tr w:rsidR="008F2DDD" w:rsidRPr="00D507AF">
        <w:trPr>
          <w:trHeight w:val="281"/>
          <w:ins w:id="39" w:author="omar fiz-palacios" w:date="2013-07-16T11:51:00Z"/>
        </w:trPr>
        <w:tc>
          <w:tcPr>
            <w:tcW w:w="2093" w:type="dxa"/>
            <w:shd w:val="clear" w:color="auto" w:fill="auto"/>
          </w:tcPr>
          <w:p w:rsidR="008F2DDD" w:rsidRPr="00D507AF" w:rsidRDefault="008F2DDD" w:rsidP="00E126BD">
            <w:pPr>
              <w:rPr>
                <w:ins w:id="40" w:author="omar fiz-palacios" w:date="2013-07-16T11:51:00Z"/>
                <w:rFonts w:ascii="Times New Roman" w:hAnsi="Times New Roman"/>
                <w:szCs w:val="20"/>
              </w:rPr>
            </w:pPr>
            <w:ins w:id="41" w:author="omar fiz-palacios" w:date="2013-07-16T11:51:00Z">
              <w:r w:rsidRPr="00D507AF">
                <w:rPr>
                  <w:rFonts w:ascii="Times New Roman" w:hAnsi="Times New Roman"/>
                  <w:szCs w:val="20"/>
                </w:rPr>
                <w:t>18S                      580 + 400         HKY</w:t>
              </w:r>
            </w:ins>
            <w:ins w:id="42" w:author="omar fiz-palacios" w:date="2013-07-16T12:02:00Z">
              <w:r w:rsidR="00852A6D">
                <w:rPr>
                  <w:rFonts w:ascii="Times New Roman" w:hAnsi="Times New Roman"/>
                  <w:szCs w:val="20"/>
                </w:rPr>
                <w:t xml:space="preserve"> </w:t>
              </w:r>
              <w:r w:rsidR="00852A6D" w:rsidRPr="00D507AF">
                <w:rPr>
                  <w:rFonts w:ascii="Times New Roman" w:hAnsi="Times New Roman"/>
                  <w:szCs w:val="20"/>
                </w:rPr>
                <w:t xml:space="preserve"> Gamma</w:t>
              </w:r>
            </w:ins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3A6646" w:rsidRPr="00D507AF" w:rsidRDefault="008F2DDD" w:rsidP="004D5E5A">
            <w:pPr>
              <w:jc w:val="center"/>
              <w:rPr>
                <w:ins w:id="43" w:author="omar fiz-palacios" w:date="2013-07-16T11:51:00Z"/>
                <w:rFonts w:ascii="Times New Roman" w:hAnsi="Times New Roman"/>
                <w:szCs w:val="20"/>
              </w:rPr>
            </w:pPr>
            <w:ins w:id="44" w:author="omar fiz-palacios" w:date="2013-07-16T11:52:00Z">
              <w:r>
                <w:rPr>
                  <w:rFonts w:ascii="Times New Roman" w:hAnsi="Times New Roman"/>
                  <w:szCs w:val="20"/>
                </w:rPr>
                <w:t>1769</w:t>
              </w:r>
            </w:ins>
            <w:ins w:id="45" w:author="omar fiz-palacios" w:date="2013-07-16T11:56:00Z">
              <w:r w:rsidR="003A6646">
                <w:rPr>
                  <w:rFonts w:ascii="Times New Roman" w:hAnsi="Times New Roman"/>
                  <w:szCs w:val="20"/>
                </w:rPr>
                <w:t xml:space="preserve">    (964-2635)</w:t>
              </w:r>
            </w:ins>
          </w:p>
        </w:tc>
        <w:tc>
          <w:tcPr>
            <w:tcW w:w="1593" w:type="dxa"/>
            <w:shd w:val="clear" w:color="auto" w:fill="auto"/>
            <w:noWrap/>
            <w:vAlign w:val="bottom"/>
          </w:tcPr>
          <w:p w:rsidR="008F2DDD" w:rsidRPr="00D507AF" w:rsidRDefault="008F2DDD" w:rsidP="00B46E54">
            <w:pPr>
              <w:jc w:val="center"/>
              <w:rPr>
                <w:ins w:id="46" w:author="omar fiz-palacios" w:date="2013-07-16T11:51:00Z"/>
                <w:rFonts w:ascii="Times New Roman" w:hAnsi="Times New Roman"/>
                <w:szCs w:val="20"/>
              </w:rPr>
            </w:pPr>
            <w:ins w:id="47" w:author="omar fiz-palacios" w:date="2013-07-16T11:52:00Z">
              <w:r>
                <w:rPr>
                  <w:rFonts w:ascii="Times New Roman" w:hAnsi="Times New Roman"/>
                  <w:szCs w:val="20"/>
                </w:rPr>
                <w:t>1753</w:t>
              </w:r>
            </w:ins>
            <w:ins w:id="48" w:author="omar fiz-palacios" w:date="2013-07-16T11:56:00Z">
              <w:r w:rsidR="003A6646">
                <w:rPr>
                  <w:rFonts w:ascii="Times New Roman" w:hAnsi="Times New Roman"/>
                  <w:szCs w:val="20"/>
                </w:rPr>
                <w:t xml:space="preserve">        (877-2307)</w:t>
              </w:r>
            </w:ins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8F2DDD" w:rsidRPr="00D507AF" w:rsidRDefault="008F2DDD" w:rsidP="002343C7">
            <w:pPr>
              <w:jc w:val="center"/>
              <w:rPr>
                <w:ins w:id="49" w:author="omar fiz-palacios" w:date="2013-07-16T11:51:00Z"/>
                <w:rFonts w:ascii="Times New Roman" w:hAnsi="Times New Roman"/>
                <w:szCs w:val="20"/>
              </w:rPr>
            </w:pPr>
            <w:ins w:id="50" w:author="omar fiz-palacios" w:date="2013-07-16T11:52:00Z">
              <w:r>
                <w:rPr>
                  <w:rFonts w:ascii="Times New Roman" w:hAnsi="Times New Roman"/>
                  <w:szCs w:val="20"/>
                </w:rPr>
                <w:t>1183</w:t>
              </w:r>
            </w:ins>
            <w:ins w:id="51" w:author="omar fiz-palacios" w:date="2013-07-16T11:56:00Z">
              <w:r w:rsidR="003A6646">
                <w:rPr>
                  <w:rFonts w:ascii="Times New Roman" w:hAnsi="Times New Roman"/>
                  <w:szCs w:val="20"/>
                </w:rPr>
                <w:t xml:space="preserve"> </w:t>
              </w:r>
            </w:ins>
            <w:ins w:id="52" w:author="omar fiz-palacios" w:date="2013-07-16T11:57:00Z">
              <w:r w:rsidR="003A6646">
                <w:rPr>
                  <w:rFonts w:ascii="Times New Roman" w:hAnsi="Times New Roman"/>
                  <w:szCs w:val="20"/>
                </w:rPr>
                <w:t xml:space="preserve">             </w:t>
              </w:r>
            </w:ins>
            <w:ins w:id="53" w:author="omar fiz-palacios" w:date="2013-07-16T11:56:00Z">
              <w:r w:rsidR="003A6646">
                <w:rPr>
                  <w:rFonts w:ascii="Times New Roman" w:hAnsi="Times New Roman"/>
                  <w:szCs w:val="20"/>
                </w:rPr>
                <w:t>(524-1366)</w:t>
              </w:r>
            </w:ins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8F2DDD" w:rsidRPr="00D507AF" w:rsidRDefault="008F2DDD" w:rsidP="004D5E5A">
            <w:pPr>
              <w:jc w:val="center"/>
              <w:rPr>
                <w:ins w:id="54" w:author="omar fiz-palacios" w:date="2013-07-16T11:51:00Z"/>
                <w:rFonts w:ascii="Times New Roman" w:hAnsi="Times New Roman"/>
                <w:szCs w:val="20"/>
              </w:rPr>
            </w:pPr>
            <w:ins w:id="55" w:author="omar fiz-palacios" w:date="2013-07-16T11:53:00Z">
              <w:r>
                <w:rPr>
                  <w:rFonts w:ascii="Times New Roman" w:hAnsi="Times New Roman"/>
                  <w:szCs w:val="20"/>
                </w:rPr>
                <w:t>786</w:t>
              </w:r>
            </w:ins>
            <w:ins w:id="56" w:author="omar fiz-palacios" w:date="2013-07-16T11:57:00Z">
              <w:r w:rsidR="0031319E">
                <w:rPr>
                  <w:rFonts w:ascii="Times New Roman" w:hAnsi="Times New Roman"/>
                  <w:szCs w:val="20"/>
                </w:rPr>
                <w:t xml:space="preserve">                (334-1072)</w:t>
              </w:r>
            </w:ins>
          </w:p>
        </w:tc>
        <w:tc>
          <w:tcPr>
            <w:tcW w:w="1668" w:type="dxa"/>
            <w:vAlign w:val="bottom"/>
          </w:tcPr>
          <w:p w:rsidR="008F2DDD" w:rsidRPr="00D507AF" w:rsidRDefault="0039032C" w:rsidP="00B46E54">
            <w:pPr>
              <w:jc w:val="center"/>
              <w:rPr>
                <w:ins w:id="57" w:author="omar fiz-palacios" w:date="2013-07-16T11:51:00Z"/>
                <w:rFonts w:ascii="Times New Roman" w:hAnsi="Times New Roman"/>
                <w:szCs w:val="20"/>
              </w:rPr>
            </w:pPr>
            <w:ins w:id="58" w:author="omar fiz-palacios" w:date="2013-07-16T11:54:00Z">
              <w:r>
                <w:rPr>
                  <w:rFonts w:ascii="Times New Roman" w:hAnsi="Times New Roman"/>
                  <w:szCs w:val="20"/>
                </w:rPr>
                <w:t>1039</w:t>
              </w:r>
            </w:ins>
            <w:ins w:id="59" w:author="omar fiz-palacios" w:date="2013-07-16T11:59:00Z">
              <w:r w:rsidR="0031319E">
                <w:rPr>
                  <w:rFonts w:ascii="Times New Roman" w:hAnsi="Times New Roman"/>
                  <w:szCs w:val="20"/>
                </w:rPr>
                <w:t xml:space="preserve">  </w:t>
              </w:r>
            </w:ins>
            <w:ins w:id="60" w:author="omar fiz-palacios" w:date="2013-07-16T12:00:00Z">
              <w:r w:rsidR="0031319E">
                <w:rPr>
                  <w:rFonts w:ascii="Times New Roman" w:hAnsi="Times New Roman"/>
                  <w:szCs w:val="20"/>
                </w:rPr>
                <w:t xml:space="preserve">       </w:t>
              </w:r>
            </w:ins>
            <w:ins w:id="61" w:author="omar fiz-palacios" w:date="2013-07-16T11:59:00Z">
              <w:r w:rsidR="0031319E">
                <w:rPr>
                  <w:rFonts w:ascii="Times New Roman" w:hAnsi="Times New Roman"/>
                  <w:szCs w:val="20"/>
                </w:rPr>
                <w:t>(</w:t>
              </w:r>
            </w:ins>
            <w:ins w:id="62" w:author="omar fiz-palacios" w:date="2013-07-16T12:00:00Z">
              <w:r w:rsidR="0031319E">
                <w:rPr>
                  <w:rFonts w:ascii="Times New Roman" w:hAnsi="Times New Roman"/>
                  <w:szCs w:val="20"/>
                </w:rPr>
                <w:t>415-1300</w:t>
              </w:r>
            </w:ins>
            <w:ins w:id="63" w:author="omar fiz-palacios" w:date="2013-07-16T11:59:00Z">
              <w:r w:rsidR="0031319E">
                <w:rPr>
                  <w:rFonts w:ascii="Times New Roman" w:hAnsi="Times New Roman"/>
                  <w:szCs w:val="20"/>
                </w:rPr>
                <w:t>)</w:t>
              </w:r>
            </w:ins>
          </w:p>
        </w:tc>
        <w:tc>
          <w:tcPr>
            <w:tcW w:w="1843" w:type="dxa"/>
            <w:shd w:val="clear" w:color="auto" w:fill="auto"/>
          </w:tcPr>
          <w:p w:rsidR="008F2DDD" w:rsidRPr="00D507AF" w:rsidRDefault="0039032C" w:rsidP="00111DB4">
            <w:pPr>
              <w:jc w:val="center"/>
              <w:rPr>
                <w:ins w:id="64" w:author="omar fiz-palacios" w:date="2013-07-16T11:51:00Z"/>
                <w:rFonts w:ascii="Times New Roman" w:hAnsi="Times New Roman"/>
                <w:szCs w:val="20"/>
              </w:rPr>
            </w:pPr>
            <w:ins w:id="65" w:author="omar fiz-palacios" w:date="2013-07-16T11:54:00Z">
              <w:r>
                <w:rPr>
                  <w:rFonts w:ascii="Times New Roman" w:hAnsi="Times New Roman"/>
                  <w:szCs w:val="20"/>
                </w:rPr>
                <w:t>731</w:t>
              </w:r>
            </w:ins>
            <w:ins w:id="66" w:author="omar fiz-palacios" w:date="2013-07-16T11:59:00Z">
              <w:r w:rsidR="0031319E">
                <w:rPr>
                  <w:rFonts w:ascii="Times New Roman" w:hAnsi="Times New Roman"/>
                  <w:szCs w:val="20"/>
                </w:rPr>
                <w:t xml:space="preserve">              (292-971)</w:t>
              </w:r>
            </w:ins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F2DDD" w:rsidRPr="00D507AF" w:rsidRDefault="008F2DDD" w:rsidP="00B46E54">
            <w:pPr>
              <w:jc w:val="center"/>
              <w:rPr>
                <w:ins w:id="67" w:author="omar fiz-palacios" w:date="2013-07-16T11:51:00Z"/>
                <w:rFonts w:ascii="Times New Roman" w:hAnsi="Times New Roman"/>
                <w:szCs w:val="20"/>
              </w:rPr>
            </w:pPr>
            <w:ins w:id="68" w:author="omar fiz-palacios" w:date="2013-07-16T11:53:00Z">
              <w:r>
                <w:rPr>
                  <w:rFonts w:ascii="Times New Roman" w:hAnsi="Times New Roman"/>
                  <w:szCs w:val="20"/>
                </w:rPr>
                <w:t>818</w:t>
              </w:r>
            </w:ins>
            <w:ins w:id="69" w:author="omar fiz-palacios" w:date="2013-07-16T11:57:00Z">
              <w:r w:rsidR="0031319E">
                <w:rPr>
                  <w:rFonts w:ascii="Times New Roman" w:hAnsi="Times New Roman"/>
                  <w:szCs w:val="20"/>
                </w:rPr>
                <w:t xml:space="preserve"> </w:t>
              </w:r>
            </w:ins>
            <w:ins w:id="70" w:author="omar fiz-palacios" w:date="2013-07-16T11:58:00Z">
              <w:r w:rsidR="0031319E">
                <w:rPr>
                  <w:rFonts w:ascii="Times New Roman" w:hAnsi="Times New Roman"/>
                  <w:szCs w:val="20"/>
                </w:rPr>
                <w:t xml:space="preserve">             </w:t>
              </w:r>
            </w:ins>
            <w:ins w:id="71" w:author="omar fiz-palacios" w:date="2013-07-16T11:57:00Z">
              <w:r w:rsidR="0031319E">
                <w:rPr>
                  <w:rFonts w:ascii="Times New Roman" w:hAnsi="Times New Roman"/>
                  <w:szCs w:val="20"/>
                </w:rPr>
                <w:t>(</w:t>
              </w:r>
            </w:ins>
            <w:ins w:id="72" w:author="omar fiz-palacios" w:date="2013-07-16T11:58:00Z">
              <w:r w:rsidR="0031319E">
                <w:rPr>
                  <w:rFonts w:ascii="Times New Roman" w:hAnsi="Times New Roman"/>
                  <w:szCs w:val="20"/>
                </w:rPr>
                <w:t>425-1154</w:t>
              </w:r>
            </w:ins>
            <w:ins w:id="73" w:author="omar fiz-palacios" w:date="2013-07-16T11:57:00Z">
              <w:r w:rsidR="0031319E">
                <w:rPr>
                  <w:rFonts w:ascii="Times New Roman" w:hAnsi="Times New Roman"/>
                  <w:szCs w:val="20"/>
                </w:rPr>
                <w:t>)</w:t>
              </w:r>
            </w:ins>
          </w:p>
        </w:tc>
      </w:tr>
    </w:tbl>
    <w:p w:rsidR="009432FA" w:rsidRPr="00D507AF" w:rsidRDefault="00E14D18" w:rsidP="00AC2729">
      <w:pPr>
        <w:rPr>
          <w:rFonts w:ascii="Times New Roman" w:hAnsi="Times New Roman"/>
        </w:rPr>
      </w:pPr>
      <w:r w:rsidRPr="00E14D18">
        <w:rPr>
          <w:rFonts w:ascii="Times New Roman" w:hAnsi="Times New Roman"/>
          <w:szCs w:val="20"/>
        </w:rPr>
        <w:t xml:space="preserve">Divergence times (in million years) are for crown groups using BEAST [33], WAG model (protein) or GTR (18S), Uniform distribution and ascomycetes crown node fossil placement unless otherwise stated. </w:t>
      </w:r>
      <w:r w:rsidR="00C85D89">
        <w:rPr>
          <w:rFonts w:ascii="Times New Roman" w:hAnsi="Times New Roman"/>
          <w:szCs w:val="20"/>
        </w:rPr>
        <w:t xml:space="preserve">AscoStem stands for </w:t>
      </w:r>
      <w:r w:rsidR="00C85D89" w:rsidRPr="00E14D18">
        <w:rPr>
          <w:rFonts w:ascii="Times New Roman" w:hAnsi="Times New Roman"/>
          <w:szCs w:val="20"/>
        </w:rPr>
        <w:t xml:space="preserve">ascomycetes </w:t>
      </w:r>
      <w:r w:rsidR="00C85D89">
        <w:rPr>
          <w:rFonts w:ascii="Times New Roman" w:hAnsi="Times New Roman"/>
          <w:szCs w:val="20"/>
        </w:rPr>
        <w:t>stem</w:t>
      </w:r>
      <w:r w:rsidR="00C85D89" w:rsidRPr="00E14D18">
        <w:rPr>
          <w:rFonts w:ascii="Times New Roman" w:hAnsi="Times New Roman"/>
          <w:szCs w:val="20"/>
        </w:rPr>
        <w:t xml:space="preserve"> node fossil placement</w:t>
      </w:r>
      <w:r w:rsidR="00C85D89">
        <w:rPr>
          <w:rFonts w:ascii="Times New Roman" w:hAnsi="Times New Roman"/>
          <w:szCs w:val="20"/>
        </w:rPr>
        <w:t>.</w:t>
      </w:r>
      <w:r w:rsidR="00C85D89" w:rsidRPr="00E14D18">
        <w:rPr>
          <w:rFonts w:ascii="Times New Roman" w:hAnsi="Times New Roman"/>
          <w:szCs w:val="20"/>
        </w:rPr>
        <w:t xml:space="preserve"> </w:t>
      </w:r>
      <w:r w:rsidRPr="00E14D18">
        <w:rPr>
          <w:rFonts w:ascii="Times New Roman" w:hAnsi="Times New Roman"/>
          <w:szCs w:val="20"/>
        </w:rPr>
        <w:t>95% HPD (highest posterior density) is indicated in parenthesis. NA is for Not Applicable.</w:t>
      </w:r>
    </w:p>
    <w:sectPr w:rsidR="009432FA" w:rsidRPr="00D507AF" w:rsidSect="00B436DF">
      <w:pgSz w:w="16838" w:h="11899" w:orient="landscape"/>
      <w:pgMar w:top="1800" w:right="1440" w:bottom="1135" w:left="1440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FD283F"/>
    <w:rsid w:val="00003E86"/>
    <w:rsid w:val="00010588"/>
    <w:rsid w:val="000209D1"/>
    <w:rsid w:val="0004685D"/>
    <w:rsid w:val="0005352F"/>
    <w:rsid w:val="00055729"/>
    <w:rsid w:val="000565B4"/>
    <w:rsid w:val="000624AA"/>
    <w:rsid w:val="00062F5E"/>
    <w:rsid w:val="0006500E"/>
    <w:rsid w:val="000D377D"/>
    <w:rsid w:val="000D7A57"/>
    <w:rsid w:val="000E5579"/>
    <w:rsid w:val="00111DB4"/>
    <w:rsid w:val="00130EEC"/>
    <w:rsid w:val="00131724"/>
    <w:rsid w:val="0015383C"/>
    <w:rsid w:val="00157383"/>
    <w:rsid w:val="00163D82"/>
    <w:rsid w:val="00187A06"/>
    <w:rsid w:val="00191D96"/>
    <w:rsid w:val="00196BA8"/>
    <w:rsid w:val="001A1173"/>
    <w:rsid w:val="001B0135"/>
    <w:rsid w:val="001C4855"/>
    <w:rsid w:val="001C5A10"/>
    <w:rsid w:val="001D64C2"/>
    <w:rsid w:val="001E75CC"/>
    <w:rsid w:val="00205AD0"/>
    <w:rsid w:val="00213257"/>
    <w:rsid w:val="00214598"/>
    <w:rsid w:val="002343C7"/>
    <w:rsid w:val="0023655D"/>
    <w:rsid w:val="002471D6"/>
    <w:rsid w:val="00265018"/>
    <w:rsid w:val="002841F8"/>
    <w:rsid w:val="002A0EFA"/>
    <w:rsid w:val="002B60EC"/>
    <w:rsid w:val="002C02E0"/>
    <w:rsid w:val="002E5DEC"/>
    <w:rsid w:val="003060AA"/>
    <w:rsid w:val="0031319E"/>
    <w:rsid w:val="00341388"/>
    <w:rsid w:val="003416F3"/>
    <w:rsid w:val="003422B1"/>
    <w:rsid w:val="003637BF"/>
    <w:rsid w:val="00377727"/>
    <w:rsid w:val="003813D7"/>
    <w:rsid w:val="0039032C"/>
    <w:rsid w:val="0039294D"/>
    <w:rsid w:val="003A0466"/>
    <w:rsid w:val="003A6646"/>
    <w:rsid w:val="003C0BDE"/>
    <w:rsid w:val="003C22C1"/>
    <w:rsid w:val="003C3538"/>
    <w:rsid w:val="003C3DB0"/>
    <w:rsid w:val="003C4776"/>
    <w:rsid w:val="003D0C9F"/>
    <w:rsid w:val="003F3858"/>
    <w:rsid w:val="003F6691"/>
    <w:rsid w:val="00406D1F"/>
    <w:rsid w:val="00417F80"/>
    <w:rsid w:val="00435A73"/>
    <w:rsid w:val="004529F9"/>
    <w:rsid w:val="0045363B"/>
    <w:rsid w:val="00460AA6"/>
    <w:rsid w:val="00466DB4"/>
    <w:rsid w:val="0047716F"/>
    <w:rsid w:val="00480AED"/>
    <w:rsid w:val="004901A0"/>
    <w:rsid w:val="00495575"/>
    <w:rsid w:val="004A600A"/>
    <w:rsid w:val="004D5E5A"/>
    <w:rsid w:val="004D5FFE"/>
    <w:rsid w:val="00501FF7"/>
    <w:rsid w:val="0050526E"/>
    <w:rsid w:val="00521F50"/>
    <w:rsid w:val="0053414A"/>
    <w:rsid w:val="005404BB"/>
    <w:rsid w:val="00551564"/>
    <w:rsid w:val="005712AF"/>
    <w:rsid w:val="00572BAF"/>
    <w:rsid w:val="00577860"/>
    <w:rsid w:val="00587242"/>
    <w:rsid w:val="00596FDB"/>
    <w:rsid w:val="005A7CEB"/>
    <w:rsid w:val="005B44BA"/>
    <w:rsid w:val="005F3FFC"/>
    <w:rsid w:val="00620FBF"/>
    <w:rsid w:val="00622DEB"/>
    <w:rsid w:val="006241C2"/>
    <w:rsid w:val="006474D0"/>
    <w:rsid w:val="00650714"/>
    <w:rsid w:val="006641D6"/>
    <w:rsid w:val="00664CBA"/>
    <w:rsid w:val="00671380"/>
    <w:rsid w:val="006747B8"/>
    <w:rsid w:val="00676882"/>
    <w:rsid w:val="006B25BE"/>
    <w:rsid w:val="006B2A04"/>
    <w:rsid w:val="006B4800"/>
    <w:rsid w:val="006C1B1C"/>
    <w:rsid w:val="006C7657"/>
    <w:rsid w:val="006C7861"/>
    <w:rsid w:val="006E2063"/>
    <w:rsid w:val="00706260"/>
    <w:rsid w:val="00726A59"/>
    <w:rsid w:val="00737C34"/>
    <w:rsid w:val="007464B1"/>
    <w:rsid w:val="00746FCD"/>
    <w:rsid w:val="00747A46"/>
    <w:rsid w:val="00750017"/>
    <w:rsid w:val="00754780"/>
    <w:rsid w:val="00755DEE"/>
    <w:rsid w:val="00756812"/>
    <w:rsid w:val="007907EC"/>
    <w:rsid w:val="0079124C"/>
    <w:rsid w:val="007A14AF"/>
    <w:rsid w:val="007B1742"/>
    <w:rsid w:val="007B630D"/>
    <w:rsid w:val="007D4676"/>
    <w:rsid w:val="007E4E45"/>
    <w:rsid w:val="0083080E"/>
    <w:rsid w:val="008355EC"/>
    <w:rsid w:val="00852A6D"/>
    <w:rsid w:val="008551F6"/>
    <w:rsid w:val="00881AE1"/>
    <w:rsid w:val="008A30DF"/>
    <w:rsid w:val="008B59CF"/>
    <w:rsid w:val="008C01AC"/>
    <w:rsid w:val="008C3AD3"/>
    <w:rsid w:val="008F2DDD"/>
    <w:rsid w:val="008F7ADE"/>
    <w:rsid w:val="00901E57"/>
    <w:rsid w:val="00905F0B"/>
    <w:rsid w:val="00915F91"/>
    <w:rsid w:val="0093393E"/>
    <w:rsid w:val="009428C9"/>
    <w:rsid w:val="009432FA"/>
    <w:rsid w:val="00950921"/>
    <w:rsid w:val="009578B4"/>
    <w:rsid w:val="0096511E"/>
    <w:rsid w:val="00974ECB"/>
    <w:rsid w:val="009848A9"/>
    <w:rsid w:val="00992791"/>
    <w:rsid w:val="009C49F8"/>
    <w:rsid w:val="009D287B"/>
    <w:rsid w:val="009D5D5F"/>
    <w:rsid w:val="009E0F4D"/>
    <w:rsid w:val="009E4D46"/>
    <w:rsid w:val="009F1A94"/>
    <w:rsid w:val="009F5983"/>
    <w:rsid w:val="009F5A38"/>
    <w:rsid w:val="009F7D39"/>
    <w:rsid w:val="00A342DE"/>
    <w:rsid w:val="00A44E89"/>
    <w:rsid w:val="00A46DFA"/>
    <w:rsid w:val="00A46F59"/>
    <w:rsid w:val="00A53CFF"/>
    <w:rsid w:val="00A61B76"/>
    <w:rsid w:val="00A66E60"/>
    <w:rsid w:val="00A92EBF"/>
    <w:rsid w:val="00A95BC0"/>
    <w:rsid w:val="00AB21E0"/>
    <w:rsid w:val="00AC1448"/>
    <w:rsid w:val="00AC2729"/>
    <w:rsid w:val="00B23832"/>
    <w:rsid w:val="00B436DF"/>
    <w:rsid w:val="00B46E54"/>
    <w:rsid w:val="00B63D78"/>
    <w:rsid w:val="00B63EF5"/>
    <w:rsid w:val="00B64FC3"/>
    <w:rsid w:val="00B96FFF"/>
    <w:rsid w:val="00BA48EB"/>
    <w:rsid w:val="00BB37C2"/>
    <w:rsid w:val="00BB4066"/>
    <w:rsid w:val="00BC733F"/>
    <w:rsid w:val="00C02647"/>
    <w:rsid w:val="00C168A6"/>
    <w:rsid w:val="00C300E1"/>
    <w:rsid w:val="00C3204C"/>
    <w:rsid w:val="00C33B32"/>
    <w:rsid w:val="00C40EB9"/>
    <w:rsid w:val="00C77338"/>
    <w:rsid w:val="00C85D3B"/>
    <w:rsid w:val="00C85D89"/>
    <w:rsid w:val="00C935D6"/>
    <w:rsid w:val="00C93AA5"/>
    <w:rsid w:val="00CA223B"/>
    <w:rsid w:val="00CC3267"/>
    <w:rsid w:val="00CD1A7B"/>
    <w:rsid w:val="00D0020D"/>
    <w:rsid w:val="00D0776D"/>
    <w:rsid w:val="00D1557B"/>
    <w:rsid w:val="00D27380"/>
    <w:rsid w:val="00D37E25"/>
    <w:rsid w:val="00D43BBC"/>
    <w:rsid w:val="00D507AF"/>
    <w:rsid w:val="00D50DAE"/>
    <w:rsid w:val="00D700DF"/>
    <w:rsid w:val="00D77063"/>
    <w:rsid w:val="00DB0ACE"/>
    <w:rsid w:val="00DC5D59"/>
    <w:rsid w:val="00DC72E9"/>
    <w:rsid w:val="00E126BD"/>
    <w:rsid w:val="00E14D18"/>
    <w:rsid w:val="00E158EB"/>
    <w:rsid w:val="00E16A6C"/>
    <w:rsid w:val="00E24B29"/>
    <w:rsid w:val="00E57473"/>
    <w:rsid w:val="00E627A4"/>
    <w:rsid w:val="00E843C7"/>
    <w:rsid w:val="00E91A69"/>
    <w:rsid w:val="00EA79D0"/>
    <w:rsid w:val="00EB1274"/>
    <w:rsid w:val="00EF7312"/>
    <w:rsid w:val="00F2511B"/>
    <w:rsid w:val="00F27B55"/>
    <w:rsid w:val="00F35005"/>
    <w:rsid w:val="00F45511"/>
    <w:rsid w:val="00F54B9B"/>
    <w:rsid w:val="00F56F67"/>
    <w:rsid w:val="00F65492"/>
    <w:rsid w:val="00F71B7A"/>
    <w:rsid w:val="00F72C77"/>
    <w:rsid w:val="00F934EC"/>
    <w:rsid w:val="00FA3D29"/>
    <w:rsid w:val="00FA7FBB"/>
    <w:rsid w:val="00FB2A26"/>
    <w:rsid w:val="00FC1E97"/>
    <w:rsid w:val="00FC575D"/>
    <w:rsid w:val="00FD283F"/>
    <w:rsid w:val="00FD6044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FD283F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5FFE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FFE"/>
    <w:rPr>
      <w:rFonts w:ascii="Lucida Grande" w:eastAsia="Cambria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71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19</Words>
  <Characters>2963</Characters>
  <Application>Microsoft Word 12.0.0</Application>
  <DocSecurity>0</DocSecurity>
  <Lines>24</Lines>
  <Paragraphs>5</Paragraphs>
  <ScaleCrop>false</ScaleCrop>
  <Company>UPPSALA UNIVERSITY</Company>
  <LinksUpToDate>false</LinksUpToDate>
  <CharactersWithSpaces>3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</dc:creator>
  <cp:keywords/>
  <cp:lastModifiedBy>omar fiz-palacios</cp:lastModifiedBy>
  <cp:revision>3</cp:revision>
  <dcterms:created xsi:type="dcterms:W3CDTF">2013-07-17T13:03:00Z</dcterms:created>
  <dcterms:modified xsi:type="dcterms:W3CDTF">2013-07-17T13:07:00Z</dcterms:modified>
</cp:coreProperties>
</file>